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ED75B1" w:rsidR="000035D5" w:rsidRDefault="000035D5">
                            <w:r>
                              <w:t xml:space="preserve">Reported on page number: </w:t>
                            </w:r>
                            <w:r w:rsidR="0095123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ED75B1" w:rsidR="000035D5" w:rsidRDefault="000035D5">
                      <w:r>
                        <w:t xml:space="preserve">Reported on page number: </w:t>
                      </w:r>
                      <w:r w:rsidR="0095123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D28057" w:rsidR="000035D5" w:rsidRDefault="000035D5" w:rsidP="000035D5">
                            <w:r>
                              <w:t xml:space="preserve">Reported on page number: </w:t>
                            </w:r>
                            <w:r w:rsidR="00E457D6">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6D28057" w:rsidR="000035D5" w:rsidRDefault="000035D5" w:rsidP="000035D5">
                      <w:r>
                        <w:t xml:space="preserve">Reported on page number: </w:t>
                      </w:r>
                      <w:r w:rsidR="00E457D6">
                        <w:t>There were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F04094" w:rsidR="000035D5" w:rsidRDefault="00D31980" w:rsidP="000035D5">
                            <w:r>
                              <w:t>6 of the authors are residents of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F04094" w:rsidR="000035D5" w:rsidRDefault="00D31980" w:rsidP="000035D5">
                      <w:r>
                        <w:t>6 of the authors are residents of Keny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929096" w:rsidR="000035D5" w:rsidRDefault="000C3939" w:rsidP="000035D5">
                            <w:r>
                              <w:t>Letters of support w</w:t>
                            </w:r>
                            <w:r w:rsidR="00E4775A">
                              <w:t xml:space="preserve">ere provided by the </w:t>
                            </w:r>
                            <w:r w:rsidR="00C10CCA">
                              <w:t xml:space="preserve">County Director in each coun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8929096" w:rsidR="000035D5" w:rsidRDefault="000C3939" w:rsidP="000035D5">
                      <w:r>
                        <w:t>Letters of support w</w:t>
                      </w:r>
                      <w:r w:rsidR="00E4775A">
                        <w:t xml:space="preserve">ere provided by the </w:t>
                      </w:r>
                      <w:r w:rsidR="00C10CCA">
                        <w:t xml:space="preserve">County Director in each coun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8ABC82E" w:rsidR="000035D5" w:rsidRDefault="000C3D69" w:rsidP="000035D5">
                            <w:r>
                              <w:t xml:space="preserve">We engaged </w:t>
                            </w:r>
                            <w:r w:rsidR="00956365">
                              <w:t xml:space="preserve">local health care providers and a </w:t>
                            </w:r>
                            <w:r>
                              <w:t>community advisory board</w:t>
                            </w:r>
                            <w:r w:rsidR="00A65816">
                              <w:t>, particularly to guide outreach and engagement with children and their caretakers includ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8ABC82E" w:rsidR="000035D5" w:rsidRDefault="000C3D69" w:rsidP="000035D5">
                      <w:r>
                        <w:t xml:space="preserve">We engaged </w:t>
                      </w:r>
                      <w:r w:rsidR="00956365">
                        <w:t xml:space="preserve">local health care providers and a </w:t>
                      </w:r>
                      <w:r>
                        <w:t>community advisory board</w:t>
                      </w:r>
                      <w:r w:rsidR="00A65816">
                        <w:t>, particularly to guide outreach and engagement with children and their caretakers included in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1013E3" w:rsidR="000035D5" w:rsidRDefault="00DE7795" w:rsidP="000035D5">
                            <w:r>
                              <w:t xml:space="preserve">The trained staff who </w:t>
                            </w:r>
                            <w:r w:rsidR="00FD5817">
                              <w:t>implemented the informed consent spoke Swahili, English, and the local vernacular</w:t>
                            </w:r>
                            <w:r w:rsidR="005A3FDF">
                              <w:t xml:space="preserve"> to </w:t>
                            </w:r>
                            <w:r w:rsidR="00A76032">
                              <w:t xml:space="preserve">ensure understanding and effective communication. </w:t>
                            </w:r>
                            <w:r w:rsidR="00FE754B">
                              <w:t>They invited questions to ensure understanding</w:t>
                            </w:r>
                            <w:r w:rsidR="006D492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21013E3" w:rsidR="000035D5" w:rsidRDefault="00DE7795" w:rsidP="000035D5">
                      <w:r>
                        <w:t xml:space="preserve">The trained staff who </w:t>
                      </w:r>
                      <w:r w:rsidR="00FD5817">
                        <w:t>implemented the informed consent spoke Swahili, English, and the local vernacular</w:t>
                      </w:r>
                      <w:r w:rsidR="005A3FDF">
                        <w:t xml:space="preserve"> to </w:t>
                      </w:r>
                      <w:r w:rsidR="00A76032">
                        <w:t xml:space="preserve">ensure understanding and effective communication. </w:t>
                      </w:r>
                      <w:r w:rsidR="00FE754B">
                        <w:t>They invited questions to ensure understanding</w:t>
                      </w:r>
                      <w:r w:rsidR="006D492F">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52189AC">
                <wp:simplePos x="0" y="0"/>
                <wp:positionH relativeFrom="margin">
                  <wp:align>right</wp:align>
                </wp:positionH>
                <wp:positionV relativeFrom="paragraph">
                  <wp:posOffset>698500</wp:posOffset>
                </wp:positionV>
                <wp:extent cx="6838950" cy="9239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4449"/>
                        </a:xfrm>
                        <a:prstGeom prst="rect">
                          <a:avLst/>
                        </a:prstGeom>
                        <a:solidFill>
                          <a:srgbClr val="FFFFFF"/>
                        </a:solidFill>
                        <a:ln w="9525">
                          <a:solidFill>
                            <a:srgbClr val="193A65"/>
                          </a:solidFill>
                          <a:miter lim="800000"/>
                          <a:headEnd/>
                          <a:tailEnd/>
                        </a:ln>
                      </wps:spPr>
                      <wps:txbx>
                        <w:txbxContent>
                          <w:p w14:paraId="63B5C0C8" w14:textId="124B0047" w:rsidR="000035D5" w:rsidRDefault="005915D1" w:rsidP="000035D5">
                            <w:r>
                              <w:t xml:space="preserve">Yes, we always work </w:t>
                            </w:r>
                            <w:r w:rsidR="008C5D40">
                              <w:t>clinical and community partners to disseminate findings of the study</w:t>
                            </w:r>
                            <w:r w:rsidR="00616832">
                              <w:t xml:space="preserve"> to key stakeholders. After analyzing the data, we will prepare slides</w:t>
                            </w:r>
                            <w:r w:rsidR="008E26BA">
                              <w:t xml:space="preserve"> for presentations in </w:t>
                            </w:r>
                            <w:r w:rsidR="00113E43">
                              <w:t>areas where the research has been conducted.</w:t>
                            </w:r>
                            <w:r w:rsidR="007B0E9B">
                              <w:t xml:space="preserve"> We will also try to reach the families that participated in the study to attend a tailored briefing and discu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nb9GAIAACYEAAAOAAAAZHJzL2Uyb0RvYy54bWysU9tu2zAMfR+wfxD0vthJnS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" strokecolor="#193a65">
                <v:textbox>
                  <w:txbxContent>
                    <w:p w14:paraId="63B5C0C8" w14:textId="124B0047" w:rsidR="000035D5" w:rsidRDefault="005915D1" w:rsidP="000035D5">
                      <w:r>
                        <w:t xml:space="preserve">Yes, we always work </w:t>
                      </w:r>
                      <w:r w:rsidR="008C5D40">
                        <w:t>clinical and community partners to disseminate findings of the study</w:t>
                      </w:r>
                      <w:r w:rsidR="00616832">
                        <w:t xml:space="preserve"> to key stakeholders. After analyzing the data, we will prepare slides</w:t>
                      </w:r>
                      <w:r w:rsidR="008E26BA">
                        <w:t xml:space="preserve"> for presentations in </w:t>
                      </w:r>
                      <w:r w:rsidR="00113E43">
                        <w:t>areas where the research has been conducted.</w:t>
                      </w:r>
                      <w:r w:rsidR="007B0E9B">
                        <w:t xml:space="preserve"> We will also try to reach the families that participated in the study to attend a tailored briefing and discuss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C77ED3" w:rsidR="000035D5" w:rsidRDefault="00113E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C77ED3" w:rsidR="000035D5" w:rsidRDefault="00113E4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01432E" w:rsidR="000035D5" w:rsidRDefault="00B245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01432E" w:rsidR="000035D5" w:rsidRDefault="00B2458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DBF8BF" w:rsidR="000035D5" w:rsidRDefault="000B4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DBF8BF" w:rsidR="000035D5" w:rsidRDefault="000B4D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4CFD84" w:rsidR="000035D5" w:rsidRDefault="00FB71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4CFD84" w:rsidR="000035D5" w:rsidRDefault="00FB718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542A6F" w:rsidR="000035D5" w:rsidRDefault="00FB71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542A6F" w:rsidR="000035D5" w:rsidRDefault="00FB718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B7183" w:rsidRPr="00F57A3B" w:rsidRDefault="00FB7183">
      <w:pPr>
        <w:rPr>
          <w:rFonts w:ascii="Arial" w:hAnsi="Arial" w:cs="Arial"/>
        </w:rPr>
      </w:pPr>
    </w:p>
    <w:sectPr w:rsidR="00FB718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68ABF" w14:textId="77777777" w:rsidR="00F641AE" w:rsidRDefault="00F641AE" w:rsidP="00F57A3B">
      <w:r>
        <w:separator/>
      </w:r>
    </w:p>
  </w:endnote>
  <w:endnote w:type="continuationSeparator" w:id="0">
    <w:p w14:paraId="2F4DDB2B" w14:textId="77777777" w:rsidR="00F641AE" w:rsidRDefault="00F641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D49B8" w14:textId="77777777" w:rsidR="00F641AE" w:rsidRDefault="00F641AE" w:rsidP="00F57A3B">
      <w:r>
        <w:separator/>
      </w:r>
    </w:p>
  </w:footnote>
  <w:footnote w:type="continuationSeparator" w:id="0">
    <w:p w14:paraId="412269E5" w14:textId="77777777" w:rsidR="00F641AE" w:rsidRDefault="00F641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A95"/>
    <w:rsid w:val="000B4DDA"/>
    <w:rsid w:val="000C3939"/>
    <w:rsid w:val="000C3D69"/>
    <w:rsid w:val="000F365D"/>
    <w:rsid w:val="00113E43"/>
    <w:rsid w:val="00116E71"/>
    <w:rsid w:val="00335779"/>
    <w:rsid w:val="004A7A57"/>
    <w:rsid w:val="004C71C4"/>
    <w:rsid w:val="00515BC0"/>
    <w:rsid w:val="00541C18"/>
    <w:rsid w:val="005663FE"/>
    <w:rsid w:val="00580384"/>
    <w:rsid w:val="005915D1"/>
    <w:rsid w:val="005A3FDF"/>
    <w:rsid w:val="00616832"/>
    <w:rsid w:val="0069423E"/>
    <w:rsid w:val="006D492F"/>
    <w:rsid w:val="006F5F45"/>
    <w:rsid w:val="007B0E9B"/>
    <w:rsid w:val="00831ADE"/>
    <w:rsid w:val="00841F25"/>
    <w:rsid w:val="00862BB3"/>
    <w:rsid w:val="008B0CD8"/>
    <w:rsid w:val="008C5D40"/>
    <w:rsid w:val="008E26BA"/>
    <w:rsid w:val="009364D9"/>
    <w:rsid w:val="0095123F"/>
    <w:rsid w:val="00956365"/>
    <w:rsid w:val="00A43F5B"/>
    <w:rsid w:val="00A65816"/>
    <w:rsid w:val="00A76032"/>
    <w:rsid w:val="00A961CD"/>
    <w:rsid w:val="00AD410C"/>
    <w:rsid w:val="00B2458C"/>
    <w:rsid w:val="00BD19EC"/>
    <w:rsid w:val="00C10CCA"/>
    <w:rsid w:val="00CC5AA6"/>
    <w:rsid w:val="00D27DC3"/>
    <w:rsid w:val="00D31980"/>
    <w:rsid w:val="00DE7795"/>
    <w:rsid w:val="00E004E6"/>
    <w:rsid w:val="00E457D6"/>
    <w:rsid w:val="00E4775A"/>
    <w:rsid w:val="00E976A3"/>
    <w:rsid w:val="00F57A3B"/>
    <w:rsid w:val="00F641AE"/>
    <w:rsid w:val="00F64ACF"/>
    <w:rsid w:val="00FA2582"/>
    <w:rsid w:val="00FB7183"/>
    <w:rsid w:val="00FC2B66"/>
    <w:rsid w:val="00FD5817"/>
    <w:rsid w:val="00FE754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Kessler</cp:lastModifiedBy>
  <cp:revision>27</cp:revision>
  <dcterms:created xsi:type="dcterms:W3CDTF">2025-02-23T03:16:00Z</dcterms:created>
  <dcterms:modified xsi:type="dcterms:W3CDTF">2025-02-28T19:23:00Z</dcterms:modified>
</cp:coreProperties>
</file>